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22T00:00:00Z">
              <w:dateFormat w:val="M/d/yyyy"/>
              <w:lid w:val="en-US"/>
              <w:storeMappedDataAs w:val="dateTime"/>
              <w:calendar w:val="gregorian"/>
            </w:date>
          </w:sdtPr>
          <w:sdtContent>
            <w:tc>
              <w:tcPr>
                <w:tcW w:w="7920" w:type="dxa"/>
                <w:tcBorders>
                  <w:bottom w:val="single" w:sz="4" w:space="0" w:color="auto"/>
                </w:tcBorders>
              </w:tcPr>
              <w:p w14:paraId="72891EAB" w14:textId="566A63D8" w:rsidR="00B92965" w:rsidRDefault="002F3730" w:rsidP="00B92965">
                <w:r>
                  <w:t>5</w:t>
                </w:r>
                <w:r w:rsidR="00B56611">
                  <w:t>/</w:t>
                </w:r>
                <w:r>
                  <w:t>22</w:t>
                </w:r>
                <w:r w:rsidR="00B56611">
                  <w:t>/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tc>
          <w:tcPr>
            <w:tcW w:w="7920" w:type="dxa"/>
            <w:tcBorders>
              <w:top w:val="single" w:sz="4" w:space="0" w:color="auto"/>
              <w:bottom w:val="single" w:sz="4" w:space="0" w:color="auto"/>
            </w:tcBorders>
          </w:tcPr>
          <w:p w14:paraId="58FAE06A" w14:textId="44794D0F" w:rsidR="00B92965" w:rsidRDefault="00000000" w:rsidP="00B92965">
            <w:sdt>
              <w:sdtPr>
                <w:id w:val="-998108209"/>
                <w:lock w:val="sdtLocked"/>
                <w:placeholder>
                  <w:docPart w:val="2903FDF8C84147FA98B9656027C2F286"/>
                </w:placeholder>
                <w15:color w:val="FFFF99"/>
                <w:text/>
              </w:sdtPr>
              <w:sdtContent>
                <w:r w:rsidR="00B56611">
                  <w:t>Maddison McLellan</w:t>
                </w:r>
              </w:sdtContent>
            </w:sdt>
          </w:p>
        </w:tc>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u w:val="single"/>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4D81F86" w:rsidR="00B92965" w:rsidRDefault="00B56611" w:rsidP="00B92965">
                <w:r w:rsidRPr="00B56611">
                  <w:rPr>
                    <w:rFonts w:ascii="Times New Roman" w:hAnsi="Times New Roman"/>
                    <w:b/>
                    <w:bCs/>
                    <w:u w:val="single"/>
                  </w:rPr>
                  <w:t>Complications of Stem Cell-Based Injections for Knee Osteoarthritis: A Systematic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3391F30" w:rsidR="00B92965" w:rsidRDefault="00B56611"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362161E1" w:rsidR="00F52A77" w:rsidRDefault="00B5661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67A25E3B" w:rsidR="00F52A77" w:rsidRDefault="00B56611"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BCF96B5" w:rsidR="00F52A77" w:rsidRDefault="00B56611"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2E21E62" w:rsidR="00F52A77" w:rsidRDefault="00B56611"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6F5ADCC6" w:rsidR="00F52A77" w:rsidRDefault="00B56611"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308C2B0" w:rsidR="00F52A77" w:rsidRDefault="00B56611"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35C3B0F" w:rsidR="00F52A77" w:rsidRDefault="00B56611"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BF8BF6D" w:rsidR="00AC2BE6" w:rsidRDefault="00B56611"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7F9ADBB" w:rsidR="00F52A77" w:rsidRDefault="00B56611"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0366B46" w:rsidR="00F52A77" w:rsidRDefault="00B56611"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3B98352" w:rsidR="00F52A77" w:rsidRDefault="00B56611"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C47F624" w:rsidR="00F52A77" w:rsidRDefault="00B56611"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EED1C8F" w:rsidR="00F52A77" w:rsidRDefault="00B5661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941A410" w:rsidR="00F52A77" w:rsidRDefault="00B5661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10E9AEAE" w14:textId="77777777" w:rsidR="009F171A" w:rsidRDefault="009F171A" w:rsidP="00B91294"/>
    <w:p w14:paraId="5C147521" w14:textId="77777777" w:rsidR="009F171A" w:rsidRDefault="009F171A" w:rsidP="00B91294"/>
    <w:p w14:paraId="48529A60" w14:textId="77777777" w:rsidR="009F171A" w:rsidRDefault="009F171A" w:rsidP="00B91294"/>
    <w:p w14:paraId="285141DD" w14:textId="77777777" w:rsidR="009F171A" w:rsidRDefault="009F171A" w:rsidP="00B91294"/>
    <w:p w14:paraId="6DC5E7AE" w14:textId="77777777" w:rsidR="009F171A" w:rsidRDefault="009F171A" w:rsidP="00B91294"/>
    <w:p w14:paraId="6664E46A" w14:textId="77777777" w:rsidR="009F171A" w:rsidRDefault="009F171A" w:rsidP="00B91294"/>
    <w:p w14:paraId="37144B76" w14:textId="77777777" w:rsidR="009F171A" w:rsidRDefault="009F171A" w:rsidP="00B91294"/>
    <w:p w14:paraId="2A41F902" w14:textId="77777777" w:rsidR="009F171A" w:rsidRDefault="009F171A" w:rsidP="00B91294"/>
    <w:p w14:paraId="0A9F4D54" w14:textId="77777777" w:rsidR="009F171A" w:rsidRDefault="009F171A" w:rsidP="00B91294"/>
    <w:p w14:paraId="19AF0140" w14:textId="77777777" w:rsidR="009F171A" w:rsidRDefault="009F171A" w:rsidP="00B91294"/>
    <w:p w14:paraId="60A4223F" w14:textId="77777777" w:rsidR="009F171A" w:rsidRDefault="009F171A" w:rsidP="00B91294"/>
    <w:p w14:paraId="2F7DCAFE" w14:textId="77777777" w:rsidR="009F171A" w:rsidRDefault="009F171A" w:rsidP="00B91294"/>
    <w:p w14:paraId="647D5C65" w14:textId="77777777" w:rsidR="009F171A" w:rsidRDefault="009F171A" w:rsidP="00B91294"/>
    <w:p w14:paraId="330A1B35" w14:textId="77777777" w:rsidR="009F171A" w:rsidRDefault="009F171A" w:rsidP="00B91294"/>
    <w:p w14:paraId="362B360E" w14:textId="77777777" w:rsidR="009F171A" w:rsidRDefault="009F171A" w:rsidP="00B91294"/>
    <w:p w14:paraId="5EC05801" w14:textId="77777777" w:rsidR="009F171A" w:rsidRDefault="009F171A" w:rsidP="00B91294"/>
    <w:p w14:paraId="6B910BA3" w14:textId="77777777" w:rsidR="009F171A" w:rsidRDefault="009F171A" w:rsidP="00B91294"/>
    <w:p w14:paraId="4274529B" w14:textId="77777777" w:rsidR="009F171A" w:rsidRDefault="009F171A" w:rsidP="00B91294"/>
    <w:p w14:paraId="0FBBF5B1" w14:textId="77777777" w:rsidR="009F171A" w:rsidRDefault="009F171A" w:rsidP="00B91294"/>
    <w:p w14:paraId="3782315E" w14:textId="77777777" w:rsidR="009F171A" w:rsidRDefault="009F171A" w:rsidP="00B91294"/>
    <w:p w14:paraId="337C82DF" w14:textId="77777777" w:rsidR="009F171A" w:rsidRDefault="009F171A" w:rsidP="00B91294"/>
    <w:p w14:paraId="2DD379C2" w14:textId="77777777" w:rsidR="009F171A" w:rsidRDefault="009F171A" w:rsidP="00B91294"/>
    <w:p w14:paraId="14BD91F9" w14:textId="77777777" w:rsidR="009F171A" w:rsidRDefault="009F171A" w:rsidP="00B91294"/>
    <w:p w14:paraId="54023A62" w14:textId="77777777" w:rsidR="009F171A" w:rsidRDefault="009F171A" w:rsidP="00B91294"/>
    <w:p w14:paraId="6E224BE6" w14:textId="77777777" w:rsidR="009F171A" w:rsidRDefault="009F171A" w:rsidP="00B91294"/>
    <w:p w14:paraId="41F734EB" w14:textId="77777777" w:rsidR="009F171A" w:rsidRDefault="009F171A" w:rsidP="00B91294"/>
    <w:sectPr w:rsidR="009F171A" w:rsidSect="00F16302">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281B4" w14:textId="77777777" w:rsidR="00ED2AEB" w:rsidRDefault="00ED2AEB" w:rsidP="00E23042">
      <w:r>
        <w:separator/>
      </w:r>
    </w:p>
  </w:endnote>
  <w:endnote w:type="continuationSeparator" w:id="0">
    <w:p w14:paraId="45F05390" w14:textId="77777777" w:rsidR="00ED2AEB" w:rsidRDefault="00ED2AE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E6D95A" w14:textId="77777777" w:rsidR="00ED2AEB" w:rsidRDefault="00ED2AEB" w:rsidP="00E23042">
      <w:r>
        <w:separator/>
      </w:r>
    </w:p>
  </w:footnote>
  <w:footnote w:type="continuationSeparator" w:id="0">
    <w:p w14:paraId="37650A08" w14:textId="77777777" w:rsidR="00ED2AEB" w:rsidRDefault="00ED2AE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5617"/>
    <w:rsid w:val="000D01CB"/>
    <w:rsid w:val="001A4D68"/>
    <w:rsid w:val="001F07C3"/>
    <w:rsid w:val="001F15E2"/>
    <w:rsid w:val="002268E3"/>
    <w:rsid w:val="00275A41"/>
    <w:rsid w:val="0029222F"/>
    <w:rsid w:val="002C2D8C"/>
    <w:rsid w:val="002E51B0"/>
    <w:rsid w:val="002F3730"/>
    <w:rsid w:val="003309F0"/>
    <w:rsid w:val="00341A75"/>
    <w:rsid w:val="00342223"/>
    <w:rsid w:val="003512AC"/>
    <w:rsid w:val="00432B4B"/>
    <w:rsid w:val="00485E2E"/>
    <w:rsid w:val="004F1DCB"/>
    <w:rsid w:val="004F79FD"/>
    <w:rsid w:val="005031F7"/>
    <w:rsid w:val="00507BC6"/>
    <w:rsid w:val="00530CFE"/>
    <w:rsid w:val="00541B5A"/>
    <w:rsid w:val="00587022"/>
    <w:rsid w:val="005918F6"/>
    <w:rsid w:val="005A7BB7"/>
    <w:rsid w:val="00611AF9"/>
    <w:rsid w:val="00621D7D"/>
    <w:rsid w:val="00690CF1"/>
    <w:rsid w:val="006915AC"/>
    <w:rsid w:val="006F0BB4"/>
    <w:rsid w:val="0071164C"/>
    <w:rsid w:val="00764868"/>
    <w:rsid w:val="007D2F5C"/>
    <w:rsid w:val="007D512D"/>
    <w:rsid w:val="007F4BDD"/>
    <w:rsid w:val="008014E5"/>
    <w:rsid w:val="00826C60"/>
    <w:rsid w:val="00847884"/>
    <w:rsid w:val="008A11BF"/>
    <w:rsid w:val="008A55FE"/>
    <w:rsid w:val="008B36A0"/>
    <w:rsid w:val="008F723B"/>
    <w:rsid w:val="00926C21"/>
    <w:rsid w:val="0093113A"/>
    <w:rsid w:val="00932C52"/>
    <w:rsid w:val="00957D7C"/>
    <w:rsid w:val="009812E0"/>
    <w:rsid w:val="00994C81"/>
    <w:rsid w:val="009C7762"/>
    <w:rsid w:val="009E412B"/>
    <w:rsid w:val="009E737F"/>
    <w:rsid w:val="009F171A"/>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56611"/>
    <w:rsid w:val="00B607FD"/>
    <w:rsid w:val="00B91294"/>
    <w:rsid w:val="00B926C2"/>
    <w:rsid w:val="00B92965"/>
    <w:rsid w:val="00BD49B2"/>
    <w:rsid w:val="00BF722E"/>
    <w:rsid w:val="00C9002F"/>
    <w:rsid w:val="00CA1C80"/>
    <w:rsid w:val="00CC11F2"/>
    <w:rsid w:val="00CC2537"/>
    <w:rsid w:val="00D01AAF"/>
    <w:rsid w:val="00D14113"/>
    <w:rsid w:val="00D3556A"/>
    <w:rsid w:val="00D364F6"/>
    <w:rsid w:val="00D41E83"/>
    <w:rsid w:val="00D66984"/>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D2AEB"/>
    <w:rsid w:val="00EF61AD"/>
    <w:rsid w:val="00F020A6"/>
    <w:rsid w:val="00F16302"/>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17205"/>
    <w:rsid w:val="00351B24"/>
    <w:rsid w:val="003C3CF5"/>
    <w:rsid w:val="003D6A0A"/>
    <w:rsid w:val="003F3C75"/>
    <w:rsid w:val="00452BDF"/>
    <w:rsid w:val="005617E9"/>
    <w:rsid w:val="005A5947"/>
    <w:rsid w:val="005F78D4"/>
    <w:rsid w:val="0060013F"/>
    <w:rsid w:val="00617E1A"/>
    <w:rsid w:val="006713E6"/>
    <w:rsid w:val="006F0BB4"/>
    <w:rsid w:val="007537EB"/>
    <w:rsid w:val="009C63DD"/>
    <w:rsid w:val="00A4157A"/>
    <w:rsid w:val="00B33FDD"/>
    <w:rsid w:val="00D66984"/>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0013F"/>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EEC86DF42653584795E989068DD362AF">
    <w:name w:val="EEC86DF42653584795E989068DD362AF"/>
    <w:rsid w:val="0060013F"/>
    <w:pPr>
      <w:spacing w:line="278" w:lineRule="auto"/>
    </w:pPr>
    <w:rPr>
      <w:kern w:val="2"/>
      <w:sz w:val="24"/>
      <w:szCs w:val="24"/>
      <w14:ligatures w14:val="standardContextual"/>
    </w:rPr>
  </w:style>
  <w:style w:type="paragraph" w:customStyle="1" w:styleId="1EB69A4A14E6ED4F8D2F0023F52C5ED5">
    <w:name w:val="1EB69A4A14E6ED4F8D2F0023F52C5ED5"/>
    <w:rsid w:val="0060013F"/>
    <w:pPr>
      <w:spacing w:line="278" w:lineRule="auto"/>
    </w:pPr>
    <w:rPr>
      <w:kern w:val="2"/>
      <w:sz w:val="24"/>
      <w:szCs w:val="24"/>
      <w14:ligatures w14:val="standardContextual"/>
    </w:rPr>
  </w:style>
  <w:style w:type="paragraph" w:customStyle="1" w:styleId="295A8ACC5C59364584CAB0461BC6F02D">
    <w:name w:val="295A8ACC5C59364584CAB0461BC6F02D"/>
    <w:rsid w:val="0060013F"/>
    <w:pPr>
      <w:spacing w:line="278" w:lineRule="auto"/>
    </w:pPr>
    <w:rPr>
      <w:kern w:val="2"/>
      <w:sz w:val="24"/>
      <w:szCs w:val="24"/>
      <w14:ligatures w14:val="standardContextual"/>
    </w:rPr>
  </w:style>
  <w:style w:type="paragraph" w:customStyle="1" w:styleId="39EC0AAF30E09146BC0D00AEAF8157DD">
    <w:name w:val="39EC0AAF30E09146BC0D00AEAF8157DD"/>
    <w:rsid w:val="0060013F"/>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ggle, Clara (Medical Student)</cp:lastModifiedBy>
  <cp:revision>4</cp:revision>
  <dcterms:created xsi:type="dcterms:W3CDTF">2024-05-23T00:21:00Z</dcterms:created>
  <dcterms:modified xsi:type="dcterms:W3CDTF">2024-05-25T04:21:00Z</dcterms:modified>
</cp:coreProperties>
</file>